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556" w:rsidRPr="000F7D82" w:rsidRDefault="00E64496" w:rsidP="00CA755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37668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9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C6B" w:rsidRDefault="00CA7556" w:rsidP="00CA755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proofErr w:type="gramStart"/>
      <w:r w:rsidR="00D43E73" w:rsidRPr="000F7D82">
        <w:rPr>
          <w:rFonts w:ascii="Times New Roman" w:hAnsi="Times New Roman" w:cs="Times New Roman" w:hint="eastAsia"/>
          <w:b/>
          <w:color w:val="000000" w:themeColor="text1"/>
          <w:sz w:val="24"/>
        </w:rPr>
        <w:t>19</w:t>
      </w:r>
      <w:r w:rsidR="00B23C6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 xml:space="preserve"> Co</w:t>
      </w:r>
      <w:proofErr w:type="gramEnd"/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>-expression network analysi</w:t>
      </w:r>
      <w:r w:rsidR="000F7D82" w:rsidRPr="000F7D82">
        <w:rPr>
          <w:rFonts w:ascii="Times New Roman" w:hAnsi="Times New Roman" w:cs="Times New Roman"/>
          <w:b/>
          <w:color w:val="000000" w:themeColor="text1"/>
          <w:sz w:val="24"/>
        </w:rPr>
        <w:t xml:space="preserve">s of genes in developing seeds </w:t>
      </w:r>
      <w:r w:rsidR="000F7D82" w:rsidRPr="000F7D82">
        <w:rPr>
          <w:rFonts w:ascii="Times New Roman" w:hAnsi="Times New Roman" w:cs="Times New Roman" w:hint="eastAsia"/>
          <w:b/>
          <w:color w:val="000000" w:themeColor="text1"/>
          <w:sz w:val="24"/>
        </w:rPr>
        <w:t>of</w:t>
      </w:r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>tung</w:t>
      </w:r>
      <w:proofErr w:type="spellEnd"/>
      <w:r w:rsidRPr="000F7D82">
        <w:rPr>
          <w:rFonts w:ascii="Times New Roman" w:hAnsi="Times New Roman" w:cs="Times New Roman"/>
          <w:b/>
          <w:color w:val="000000" w:themeColor="text1"/>
          <w:sz w:val="24"/>
        </w:rPr>
        <w:t xml:space="preserve"> tree</w:t>
      </w:r>
    </w:p>
    <w:p w:rsidR="00CA7556" w:rsidRPr="000F7D82" w:rsidRDefault="00CA7556" w:rsidP="00CA755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F7D82">
        <w:rPr>
          <w:rFonts w:ascii="Times New Roman" w:hAnsi="Times New Roman" w:cs="Times New Roman"/>
          <w:color w:val="000000" w:themeColor="text1"/>
          <w:sz w:val="24"/>
        </w:rPr>
        <w:t>Hierarchical cluster tree showing co-expression modules identified by weighted gene co-expression network analysis of 16,732 genes whose FPKM values</w:t>
      </w:r>
      <w:r w:rsidR="00E644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F7D82">
        <w:rPr>
          <w:rFonts w:ascii="Times New Roman" w:hAnsi="Times New Roman" w:cs="Times New Roman"/>
          <w:color w:val="000000" w:themeColor="text1"/>
          <w:sz w:val="24"/>
        </w:rPr>
        <w:t>≥1 in each seed sample. The major tree branches constitute 10 distinct co-expression modules labelled by different colors as indicated by a color band underneath the tree.</w:t>
      </w:r>
      <w:r w:rsidR="000D332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3325" w:rsidRPr="000F7D82">
        <w:rPr>
          <w:rFonts w:ascii="Times New Roman" w:hAnsi="Times New Roman" w:cs="Times New Roman"/>
          <w:color w:val="000000" w:themeColor="text1"/>
          <w:sz w:val="24"/>
        </w:rPr>
        <w:t>FPKM</w:t>
      </w:r>
      <w:r w:rsidR="00B23C6B">
        <w:rPr>
          <w:rFonts w:ascii="Times New Roman" w:hAnsi="Times New Roman" w:cs="Times New Roman"/>
          <w:color w:val="000000" w:themeColor="text1"/>
          <w:sz w:val="24"/>
        </w:rPr>
        <w:t>,</w:t>
      </w:r>
      <w:r w:rsidR="000D332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3325" w:rsidRPr="000D3325">
        <w:rPr>
          <w:rFonts w:ascii="Times New Roman" w:hAnsi="Times New Roman" w:cs="Times New Roman"/>
          <w:color w:val="000000" w:themeColor="text1"/>
          <w:sz w:val="24"/>
        </w:rPr>
        <w:t>Fragments Per Kilobase per Million</w:t>
      </w:r>
      <w:r w:rsidR="000D3325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p w:rsidR="00B43130" w:rsidRPr="000F7D82" w:rsidRDefault="00B43130">
      <w:pPr>
        <w:rPr>
          <w:color w:val="000000" w:themeColor="text1"/>
        </w:rPr>
      </w:pPr>
    </w:p>
    <w:sectPr w:rsidR="00B43130" w:rsidRPr="000F7D82" w:rsidSect="005A1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5EB4" w:rsidRDefault="00825EB4" w:rsidP="00D43E73">
      <w:r>
        <w:separator/>
      </w:r>
    </w:p>
  </w:endnote>
  <w:endnote w:type="continuationSeparator" w:id="0">
    <w:p w:rsidR="00825EB4" w:rsidRDefault="00825EB4" w:rsidP="00D4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5EB4" w:rsidRDefault="00825EB4" w:rsidP="00D43E73">
      <w:r>
        <w:separator/>
      </w:r>
    </w:p>
  </w:footnote>
  <w:footnote w:type="continuationSeparator" w:id="0">
    <w:p w:rsidR="00825EB4" w:rsidRDefault="00825EB4" w:rsidP="00D43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7556"/>
    <w:rsid w:val="000D0BEA"/>
    <w:rsid w:val="000D3325"/>
    <w:rsid w:val="000F7D82"/>
    <w:rsid w:val="004345C9"/>
    <w:rsid w:val="00576FB7"/>
    <w:rsid w:val="005A1866"/>
    <w:rsid w:val="00825EB4"/>
    <w:rsid w:val="009261E8"/>
    <w:rsid w:val="00B23C6B"/>
    <w:rsid w:val="00B43130"/>
    <w:rsid w:val="00CA7556"/>
    <w:rsid w:val="00D43E73"/>
    <w:rsid w:val="00D633B1"/>
    <w:rsid w:val="00E644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1C583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755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755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A7556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43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D43E73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D43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D43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